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4B0EA1" w14:textId="7EBFD72D" w:rsidR="007D6642" w:rsidRDefault="007D6642" w:rsidP="005A3881">
      <w:pPr>
        <w:pStyle w:val="Title"/>
      </w:pPr>
      <w:r w:rsidRPr="002C000B">
        <w:t xml:space="preserve">Free-choice high-fat diet </w:t>
      </w:r>
      <w:r>
        <w:t>consumption</w:t>
      </w:r>
      <w:r w:rsidRPr="002C000B">
        <w:t xml:space="preserve"> reduces lateral hypothalamic GABAergic activity, without disturbing </w:t>
      </w:r>
      <w:r>
        <w:t>neural</w:t>
      </w:r>
      <w:r w:rsidRPr="002C000B">
        <w:t xml:space="preserve"> response</w:t>
      </w:r>
      <w:r>
        <w:t xml:space="preserve"> to sucrose drinking</w:t>
      </w:r>
      <w:r w:rsidRPr="002C000B">
        <w:t xml:space="preserve"> in mice</w:t>
      </w:r>
    </w:p>
    <w:p w14:paraId="797D0A2E" w14:textId="77777777" w:rsidR="007D6642" w:rsidRPr="007D6642" w:rsidRDefault="007D6642" w:rsidP="005A3881">
      <w:pPr>
        <w:pStyle w:val="AuthorList"/>
      </w:pPr>
      <w:r w:rsidRPr="007D6642">
        <w:t>M.Slomp</w:t>
      </w:r>
      <w:r w:rsidRPr="007D6642">
        <w:rPr>
          <w:vertAlign w:val="superscript"/>
        </w:rPr>
        <w:t>1,2,3,4</w:t>
      </w:r>
      <w:r w:rsidRPr="007D6642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7D6642">
        <w:t>, L.L.Koekkoek</w:t>
      </w:r>
      <w:r w:rsidRPr="007D6642">
        <w:rPr>
          <w:vertAlign w:val="superscript"/>
        </w:rPr>
        <w:t>1,2,3,4</w:t>
      </w:r>
      <w:r w:rsidRPr="007D6642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7D6642">
        <w:t>, M.Mutersbaugh</w:t>
      </w:r>
      <w:r w:rsidRPr="007D6642">
        <w:rPr>
          <w:vertAlign w:val="superscript"/>
        </w:rPr>
        <w:t>5</w:t>
      </w:r>
      <w:r w:rsidRPr="007D6642">
        <w:rPr>
          <w:rFonts w:ascii="Arial" w:hAnsi="Arial" w:cs="Arial"/>
          <w:bCs/>
          <w:color w:val="202124"/>
          <w:shd w:val="clear" w:color="auto" w:fill="FFFFFF"/>
          <w:vertAlign w:val="superscript"/>
        </w:rPr>
        <w:t>‡</w:t>
      </w:r>
      <w:r w:rsidRPr="007D6642">
        <w:t>, I.Linville</w:t>
      </w:r>
      <w:r w:rsidRPr="007D6642">
        <w:rPr>
          <w:vertAlign w:val="superscript"/>
        </w:rPr>
        <w:t>5</w:t>
      </w:r>
      <w:r w:rsidRPr="007D6642">
        <w:t>, S.H. Luquet</w:t>
      </w:r>
      <w:r w:rsidRPr="007D6642">
        <w:rPr>
          <w:vertAlign w:val="superscript"/>
        </w:rPr>
        <w:t>6</w:t>
      </w:r>
      <w:r w:rsidRPr="007D6642">
        <w:t>, S.E. la Fleur</w:t>
      </w:r>
      <w:r w:rsidRPr="007D6642">
        <w:rPr>
          <w:vertAlign w:val="superscript"/>
        </w:rPr>
        <w:t>1,2,3,4*</w:t>
      </w:r>
    </w:p>
    <w:p w14:paraId="754F76BA" w14:textId="75D255DE" w:rsidR="007D6642" w:rsidRPr="008A44BE" w:rsidRDefault="007D6642" w:rsidP="007D6642">
      <w:pPr>
        <w:spacing w:before="240" w:after="0"/>
        <w:rPr>
          <w:lang w:val="fr-FR"/>
        </w:rPr>
      </w:pPr>
      <w:r w:rsidRPr="008A44BE">
        <w:rPr>
          <w:b/>
          <w:lang w:val="fr-FR"/>
        </w:rPr>
        <w:t xml:space="preserve">* Correspondence: </w:t>
      </w:r>
      <w:r w:rsidRPr="008A44BE">
        <w:rPr>
          <w:lang w:val="fr-FR"/>
        </w:rPr>
        <w:t xml:space="preserve">S.E. la Fleur, </w:t>
      </w:r>
      <w:r w:rsidR="00000000">
        <w:fldChar w:fldCharType="begin"/>
      </w:r>
      <w:r w:rsidR="00000000" w:rsidRPr="008A44BE">
        <w:rPr>
          <w:lang w:val="fr-FR"/>
        </w:rPr>
        <w:instrText>HYPERLINK "mailto:s.e.lafleur@amsterdamumc.nl"</w:instrText>
      </w:r>
      <w:r w:rsidR="00000000">
        <w:fldChar w:fldCharType="separate"/>
      </w:r>
      <w:r w:rsidRPr="008A44BE">
        <w:rPr>
          <w:rStyle w:val="Hyperlink"/>
          <w:lang w:val="fr-FR"/>
        </w:rPr>
        <w:t>s.e.lafleur@amsterdamumc.nl</w:t>
      </w:r>
      <w:r w:rsidR="00000000">
        <w:rPr>
          <w:rStyle w:val="Hyperlink"/>
        </w:rPr>
        <w:fldChar w:fldCharType="end"/>
      </w:r>
    </w:p>
    <w:p w14:paraId="11EC8DA1" w14:textId="29D1EBCA" w:rsidR="00994A3D" w:rsidRPr="001549D3" w:rsidRDefault="007D6642" w:rsidP="007D6642">
      <w:pPr>
        <w:spacing w:before="240" w:after="0"/>
        <w:rPr>
          <w:rFonts w:cs="Times New Roman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3B59D1E2" wp14:editId="3252994F">
            <wp:extent cx="3800475" cy="5138671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5978" cy="515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8C415F4" w:rsidR="00DE23E8" w:rsidRDefault="007D6642" w:rsidP="007D6642">
      <w:pPr>
        <w:rPr>
          <w:rFonts w:cstheme="minorHAnsi"/>
          <w:szCs w:val="20"/>
        </w:rPr>
      </w:pPr>
      <w:r w:rsidRPr="007D6642">
        <w:rPr>
          <w:rFonts w:cstheme="minorHAnsi"/>
          <w:b/>
          <w:szCs w:val="20"/>
        </w:rPr>
        <w:t>Figure S1. GRIN lens placement of included animals.</w:t>
      </w:r>
      <w:r w:rsidRPr="007D6642">
        <w:rPr>
          <w:rFonts w:cstheme="minorHAnsi"/>
          <w:szCs w:val="20"/>
        </w:rPr>
        <w:t xml:space="preserve"> Representative darkfield image demonstrating lens placement. Lines indicate bottom of the lens and x’s indicate working distance (approx. 130µm). Scale bar schematics = 500 µm.</w:t>
      </w:r>
    </w:p>
    <w:p w14:paraId="458B10A6" w14:textId="4F204D62" w:rsidR="000D5A94" w:rsidRDefault="000D5A94" w:rsidP="007D6642">
      <w:pPr>
        <w:rPr>
          <w:rFonts w:cstheme="minorHAnsi"/>
          <w:szCs w:val="20"/>
        </w:rPr>
      </w:pPr>
      <w:r w:rsidRPr="008E2EBB">
        <w:rPr>
          <w:rFonts w:cstheme="minorHAnsi"/>
          <w:b/>
          <w:szCs w:val="20"/>
        </w:rPr>
        <w:lastRenderedPageBreak/>
        <w:t xml:space="preserve">Table S1. Individual values for initial and final bodyweight, and </w:t>
      </w:r>
      <w:r w:rsidRPr="000D5A94">
        <w:rPr>
          <w:rFonts w:cs="Times New Roman"/>
          <w:b/>
          <w:szCs w:val="24"/>
        </w:rPr>
        <w:t xml:space="preserve">average daily food intake of the chow and </w:t>
      </w:r>
      <w:proofErr w:type="spellStart"/>
      <w:r w:rsidRPr="000D5A94">
        <w:rPr>
          <w:rFonts w:cs="Times New Roman"/>
          <w:b/>
          <w:szCs w:val="24"/>
        </w:rPr>
        <w:t>fcHFD</w:t>
      </w:r>
      <w:proofErr w:type="spellEnd"/>
      <w:r w:rsidRPr="000D5A94">
        <w:rPr>
          <w:rFonts w:cs="Times New Roman"/>
          <w:b/>
          <w:szCs w:val="24"/>
        </w:rPr>
        <w:t xml:space="preserve"> groups</w:t>
      </w:r>
      <w:r>
        <w:rPr>
          <w:rFonts w:cs="Times New Roman"/>
          <w:b/>
          <w:szCs w:val="24"/>
        </w:rPr>
        <w:t xml:space="preserve">. </w:t>
      </w:r>
      <w:r w:rsidRPr="008E2EBB">
        <w:rPr>
          <w:rFonts w:cs="Times New Roman"/>
          <w:szCs w:val="24"/>
        </w:rPr>
        <w:t>N</w:t>
      </w:r>
      <w:r w:rsidRPr="000D5A94">
        <w:rPr>
          <w:rFonts w:cs="Times New Roman"/>
          <w:szCs w:val="24"/>
        </w:rPr>
        <w:t>o</w:t>
      </w:r>
      <w:r w:rsidRPr="008E2EBB">
        <w:rPr>
          <w:rFonts w:cs="Times New Roman"/>
          <w:szCs w:val="24"/>
        </w:rPr>
        <w:t xml:space="preserve"> statistics performed due to the limited sample size.</w:t>
      </w:r>
    </w:p>
    <w:tbl>
      <w:tblPr>
        <w:tblStyle w:val="PlainTable2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276"/>
        <w:gridCol w:w="1418"/>
        <w:gridCol w:w="992"/>
        <w:gridCol w:w="992"/>
        <w:gridCol w:w="851"/>
      </w:tblGrid>
      <w:tr w:rsidR="00085822" w14:paraId="55DCB91D" w14:textId="0E621C49" w:rsidTr="00085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75C9990" w14:textId="77777777" w:rsidR="000D6734" w:rsidRDefault="000D6734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02EE641" w14:textId="77777777" w:rsidR="000D6734" w:rsidRDefault="000D6734" w:rsidP="00360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767C0552" w14:textId="07FFECDF" w:rsidR="000D6734" w:rsidRDefault="000D6734" w:rsidP="00360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80F93A2" w14:textId="77777777" w:rsidR="000D6734" w:rsidRDefault="000D6734" w:rsidP="00360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</w:tcBorders>
            <w:hideMark/>
          </w:tcPr>
          <w:p w14:paraId="0EE51D18" w14:textId="14B7BE63" w:rsidR="000D6734" w:rsidRDefault="000D6734" w:rsidP="00360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s</w:t>
            </w:r>
          </w:p>
        </w:tc>
        <w:tc>
          <w:tcPr>
            <w:tcW w:w="992" w:type="dxa"/>
          </w:tcPr>
          <w:p w14:paraId="00810083" w14:textId="77777777" w:rsidR="000D6734" w:rsidRDefault="000D6734" w:rsidP="00360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4E3D636" w14:textId="77777777" w:rsidR="000D6734" w:rsidRDefault="000D6734" w:rsidP="00360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7BA939EF" w14:textId="139DD094" w:rsidTr="00275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75E52DB" w14:textId="1FA7CA00" w:rsidR="00085822" w:rsidRPr="008E2EBB" w:rsidRDefault="00EC6E49">
            <w:pPr>
              <w:rPr>
                <w:rFonts w:cs="Times New Roman"/>
                <w:szCs w:val="24"/>
                <w:u w:val="single"/>
              </w:rPr>
            </w:pPr>
            <w:r w:rsidRPr="008E2EBB">
              <w:rPr>
                <w:rFonts w:cs="Times New Roman"/>
                <w:szCs w:val="24"/>
                <w:u w:val="single"/>
              </w:rPr>
              <w:t>Chow</w:t>
            </w:r>
          </w:p>
        </w:tc>
        <w:tc>
          <w:tcPr>
            <w:tcW w:w="1276" w:type="dxa"/>
          </w:tcPr>
          <w:p w14:paraId="5693F7CE" w14:textId="22440AC8" w:rsidR="00085822" w:rsidRDefault="0008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0A8C379" w14:textId="77777777" w:rsidR="00085822" w:rsidRDefault="0008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968CEE" w14:textId="389FAC7B" w:rsidR="00085822" w:rsidRDefault="0008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190630F" w14:textId="77777777" w:rsidR="00085822" w:rsidRDefault="0008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8577404" w14:textId="77777777" w:rsidR="00085822" w:rsidRDefault="0008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449827FB" w14:textId="3E0A8469" w:rsidTr="00DD1C8F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7968F5D9" w14:textId="4754F502" w:rsidR="00085822" w:rsidRPr="00EC6E49" w:rsidRDefault="00085822" w:rsidP="0036082E">
            <w:pPr>
              <w:rPr>
                <w:rFonts w:cs="Times New Roman"/>
                <w:szCs w:val="24"/>
              </w:rPr>
            </w:pPr>
            <w:r w:rsidRPr="00EC6E49">
              <w:rPr>
                <w:rFonts w:cs="Times New Roman"/>
                <w:szCs w:val="24"/>
              </w:rPr>
              <w:t>Initial weight</w:t>
            </w:r>
          </w:p>
        </w:tc>
        <w:tc>
          <w:tcPr>
            <w:tcW w:w="1276" w:type="dxa"/>
          </w:tcPr>
          <w:p w14:paraId="73BC80EF" w14:textId="689D6643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</w:t>
            </w:r>
            <w:r w:rsidRPr="0036082E">
              <w:rPr>
                <w:rFonts w:cs="Times New Roman"/>
                <w:szCs w:val="24"/>
              </w:rPr>
              <w:t>1</w:t>
            </w:r>
            <w:r w:rsidRPr="0036082E">
              <w:rPr>
                <w:rFonts w:cs="Times New Roman"/>
                <w:szCs w:val="24"/>
              </w:rPr>
              <w:tab/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98DFD9E" w14:textId="0F0CE9F2" w:rsidR="00085822" w:rsidRPr="0036082E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</w:t>
            </w:r>
            <w:r w:rsidRPr="0036082E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1AB52E7" w14:textId="249F3BB0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</w:t>
            </w:r>
            <w:r w:rsidRPr="0036082E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992" w:type="dxa"/>
          </w:tcPr>
          <w:p w14:paraId="3FDB203E" w14:textId="2AC994C4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</w:t>
            </w:r>
            <w:r w:rsidRPr="0036082E">
              <w:rPr>
                <w:rFonts w:cs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34868A82" w14:textId="77777777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1B28316C" w14:textId="287C7951" w:rsidTr="00EB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5D2EDB5" w14:textId="21172880" w:rsidR="00085822" w:rsidRPr="00EC6E49" w:rsidRDefault="00085822" w:rsidP="0036082E">
            <w:pPr>
              <w:rPr>
                <w:rFonts w:cs="Times New Roman"/>
                <w:szCs w:val="24"/>
              </w:rPr>
            </w:pPr>
            <w:r w:rsidRPr="00EC6E49">
              <w:rPr>
                <w:rFonts w:cs="Times New Roman"/>
                <w:szCs w:val="24"/>
              </w:rPr>
              <w:t>Final weight</w:t>
            </w:r>
          </w:p>
        </w:tc>
        <w:tc>
          <w:tcPr>
            <w:tcW w:w="1276" w:type="dxa"/>
          </w:tcPr>
          <w:p w14:paraId="579CB54D" w14:textId="4AAC7A0C" w:rsidR="00085822" w:rsidRDefault="00085822" w:rsidP="00360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082E">
              <w:rPr>
                <w:rFonts w:cs="Times New Roman"/>
                <w:szCs w:val="24"/>
              </w:rPr>
              <w:t>19</w:t>
            </w:r>
            <w:r>
              <w:rPr>
                <w:rFonts w:cs="Times New Roman"/>
                <w:szCs w:val="24"/>
              </w:rPr>
              <w:t>.0</w:t>
            </w:r>
            <w:r w:rsidRPr="0036082E">
              <w:rPr>
                <w:rFonts w:cs="Times New Roman"/>
                <w:szCs w:val="24"/>
              </w:rPr>
              <w:tab/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822E2ED" w14:textId="2D7ED374" w:rsidR="00085822" w:rsidRPr="0036082E" w:rsidRDefault="00085822" w:rsidP="00360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082E">
              <w:rPr>
                <w:rFonts w:cs="Times New Roman"/>
                <w:szCs w:val="24"/>
              </w:rPr>
              <w:t>19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E4373F" w14:textId="625280A0" w:rsidR="00085822" w:rsidRDefault="00085822" w:rsidP="00360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8</w:t>
            </w: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992" w:type="dxa"/>
          </w:tcPr>
          <w:p w14:paraId="03FF02E9" w14:textId="7213F4CB" w:rsidR="00085822" w:rsidRDefault="00085822" w:rsidP="00360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</w:t>
            </w:r>
            <w:r w:rsidRPr="0036082E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4A46D4F8" w14:textId="77777777" w:rsidR="00085822" w:rsidRDefault="00085822" w:rsidP="00360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47036F23" w14:textId="1A64FEF2" w:rsidTr="001F62C4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8422B39" w14:textId="4249B199" w:rsidR="00085822" w:rsidRPr="00EC6E49" w:rsidRDefault="00085822" w:rsidP="0036082E">
            <w:pPr>
              <w:rPr>
                <w:rFonts w:cs="Times New Roman"/>
                <w:szCs w:val="24"/>
              </w:rPr>
            </w:pPr>
            <w:r w:rsidRPr="00EC6E49">
              <w:rPr>
                <w:rFonts w:cs="Times New Roman"/>
                <w:szCs w:val="24"/>
              </w:rPr>
              <w:t>Total daily calories</w:t>
            </w:r>
          </w:p>
        </w:tc>
        <w:tc>
          <w:tcPr>
            <w:tcW w:w="1276" w:type="dxa"/>
          </w:tcPr>
          <w:p w14:paraId="677DF01C" w14:textId="17F6204F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3.21  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276972B" w14:textId="4F1B902F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</w:t>
            </w:r>
            <w:r w:rsidRPr="0036082E">
              <w:rPr>
                <w:rFonts w:cs="Times New Roman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5714F7E" w14:textId="372A6117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6.76    </w:t>
            </w:r>
          </w:p>
        </w:tc>
        <w:tc>
          <w:tcPr>
            <w:tcW w:w="992" w:type="dxa"/>
          </w:tcPr>
          <w:p w14:paraId="73702453" w14:textId="77C84F57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0</w:t>
            </w:r>
            <w:r w:rsidRPr="0036082E">
              <w:rPr>
                <w:rFonts w:cs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2F953D04" w14:textId="77777777" w:rsidR="00085822" w:rsidRDefault="00085822" w:rsidP="00360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0D28B925" w14:textId="0B5297A6" w:rsidTr="00275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C3D10D" w14:textId="77777777" w:rsidR="000D6734" w:rsidRDefault="000D6734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B57ADAC" w14:textId="77777777" w:rsidR="000D6734" w:rsidRDefault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237E3D3" w14:textId="7D811035" w:rsidR="000D6734" w:rsidRDefault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583BB66" w14:textId="77777777" w:rsidR="000D6734" w:rsidRDefault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52BD21E" w14:textId="7A92318C" w:rsidR="000D6734" w:rsidRDefault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4A0DCE9" w14:textId="77777777" w:rsidR="000D6734" w:rsidRDefault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A9082EF" w14:textId="77777777" w:rsidR="000D6734" w:rsidRDefault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32A1CC72" w14:textId="14FBFD8B" w:rsidTr="002755C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04560E" w14:textId="0EC42671" w:rsidR="000D6734" w:rsidRPr="008E2EBB" w:rsidRDefault="000D6734" w:rsidP="00EC6E49">
            <w:pPr>
              <w:rPr>
                <w:rFonts w:cs="Times New Roman"/>
                <w:szCs w:val="24"/>
                <w:u w:val="single"/>
              </w:rPr>
            </w:pPr>
            <w:proofErr w:type="spellStart"/>
            <w:r w:rsidRPr="008E2EBB">
              <w:rPr>
                <w:rFonts w:cs="Times New Roman"/>
                <w:szCs w:val="24"/>
                <w:u w:val="single"/>
              </w:rPr>
              <w:t>fcHF</w:t>
            </w:r>
            <w:r w:rsidR="00EC6E49" w:rsidRPr="008E2EBB">
              <w:rPr>
                <w:rFonts w:cs="Times New Roman"/>
                <w:szCs w:val="24"/>
                <w:u w:val="single"/>
              </w:rPr>
              <w:t>D</w:t>
            </w:r>
            <w:proofErr w:type="spellEnd"/>
          </w:p>
        </w:tc>
        <w:tc>
          <w:tcPr>
            <w:tcW w:w="1417" w:type="dxa"/>
          </w:tcPr>
          <w:p w14:paraId="3E3F7F79" w14:textId="77777777" w:rsidR="000D6734" w:rsidRDefault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7E663139" w14:textId="4DAE9964" w:rsidR="000D6734" w:rsidRDefault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17B4541" w14:textId="77777777" w:rsidR="000D6734" w:rsidRDefault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11C97AB" w14:textId="77777777" w:rsidR="000D6734" w:rsidRDefault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0F358C9" w14:textId="77777777" w:rsidR="000D6734" w:rsidRDefault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23A7492" w14:textId="77777777" w:rsidR="000D6734" w:rsidRDefault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85822" w14:paraId="23DB703F" w14:textId="3796CBEC" w:rsidTr="006B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05D8902" w14:textId="4C2DB608" w:rsidR="00085822" w:rsidRDefault="00085822" w:rsidP="000D673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itial weight </w:t>
            </w:r>
          </w:p>
        </w:tc>
        <w:tc>
          <w:tcPr>
            <w:tcW w:w="1276" w:type="dxa"/>
          </w:tcPr>
          <w:p w14:paraId="62DF6899" w14:textId="250A1F3F" w:rsidR="00085822" w:rsidRDefault="00085822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</w:t>
            </w:r>
            <w:r w:rsidRPr="000D6734">
              <w:rPr>
                <w:rFonts w:cs="Times New Roman"/>
                <w:szCs w:val="24"/>
              </w:rPr>
              <w:t>2</w:t>
            </w:r>
            <w:r w:rsidRPr="000D6734">
              <w:rPr>
                <w:rFonts w:cs="Times New Roman"/>
                <w:szCs w:val="24"/>
              </w:rPr>
              <w:tab/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C7A49A9" w14:textId="334059F8" w:rsidR="00085822" w:rsidRDefault="00085822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</w:t>
            </w:r>
            <w:r w:rsidRPr="000D6734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BCA2E7" w14:textId="60A71CB5" w:rsidR="00085822" w:rsidRDefault="00EC6E49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3.</w:t>
            </w:r>
            <w:r w:rsidR="00085822" w:rsidRPr="006236A1">
              <w:t>2</w:t>
            </w:r>
          </w:p>
        </w:tc>
        <w:tc>
          <w:tcPr>
            <w:tcW w:w="992" w:type="dxa"/>
          </w:tcPr>
          <w:p w14:paraId="173125ED" w14:textId="3DF46316" w:rsidR="00085822" w:rsidRDefault="00EC6E49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0.</w:t>
            </w:r>
            <w:r w:rsidR="00085822" w:rsidRPr="006236A1">
              <w:t>1</w:t>
            </w:r>
          </w:p>
        </w:tc>
        <w:tc>
          <w:tcPr>
            <w:tcW w:w="851" w:type="dxa"/>
          </w:tcPr>
          <w:p w14:paraId="2F19F022" w14:textId="1F84BD6C" w:rsidR="00085822" w:rsidRDefault="00EC6E49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4.</w:t>
            </w:r>
            <w:r w:rsidR="00085822" w:rsidRPr="006236A1">
              <w:t>2</w:t>
            </w:r>
          </w:p>
        </w:tc>
      </w:tr>
      <w:tr w:rsidR="00085822" w14:paraId="604455AE" w14:textId="111E0233" w:rsidTr="00A05FD1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D5D16CC" w14:textId="2337483B" w:rsidR="00085822" w:rsidRPr="000D6734" w:rsidRDefault="00085822" w:rsidP="000D673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inal weight </w:t>
            </w:r>
          </w:p>
        </w:tc>
        <w:tc>
          <w:tcPr>
            <w:tcW w:w="1276" w:type="dxa"/>
          </w:tcPr>
          <w:p w14:paraId="2A697064" w14:textId="6F5DD263" w:rsidR="00085822" w:rsidRDefault="00085822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D6734">
              <w:rPr>
                <w:rFonts w:cs="Times New Roman"/>
                <w:szCs w:val="24"/>
              </w:rPr>
              <w:t>18,6</w:t>
            </w:r>
            <w:r w:rsidRPr="000D6734">
              <w:rPr>
                <w:rFonts w:cs="Times New Roman"/>
                <w:szCs w:val="24"/>
              </w:rPr>
              <w:tab/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8A83D85" w14:textId="4EEF00AB" w:rsidR="00085822" w:rsidRDefault="00085822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D6734">
              <w:rPr>
                <w:rFonts w:cs="Times New Roman"/>
                <w:szCs w:val="24"/>
              </w:rPr>
              <w:t>20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A098365" w14:textId="0C85384C" w:rsidR="00085822" w:rsidRDefault="00EC6E49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1.</w:t>
            </w:r>
            <w:r w:rsidR="00085822" w:rsidRPr="00C44FAB">
              <w:t>9</w:t>
            </w:r>
          </w:p>
        </w:tc>
        <w:tc>
          <w:tcPr>
            <w:tcW w:w="992" w:type="dxa"/>
          </w:tcPr>
          <w:p w14:paraId="5DD002F3" w14:textId="1DD2128C" w:rsidR="00085822" w:rsidRDefault="00EC6E49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8.</w:t>
            </w:r>
            <w:r w:rsidR="00085822" w:rsidRPr="00C44FAB">
              <w:t>6</w:t>
            </w:r>
          </w:p>
        </w:tc>
        <w:tc>
          <w:tcPr>
            <w:tcW w:w="851" w:type="dxa"/>
          </w:tcPr>
          <w:p w14:paraId="47471AB2" w14:textId="3EDB2AEB" w:rsidR="00085822" w:rsidRDefault="00EC6E49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2.</w:t>
            </w:r>
            <w:r w:rsidR="00085822" w:rsidRPr="00C44FAB">
              <w:t>5</w:t>
            </w:r>
          </w:p>
        </w:tc>
      </w:tr>
      <w:tr w:rsidR="00085822" w14:paraId="18D0DC20" w14:textId="2208B525" w:rsidTr="00376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4C859FD8" w14:textId="1892A1D5" w:rsidR="00085822" w:rsidRDefault="00085822" w:rsidP="000D673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daily calories</w:t>
            </w:r>
          </w:p>
        </w:tc>
        <w:tc>
          <w:tcPr>
            <w:tcW w:w="1276" w:type="dxa"/>
          </w:tcPr>
          <w:p w14:paraId="53920ACB" w14:textId="51DDFED2" w:rsidR="00085822" w:rsidRDefault="00085822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98</w:t>
            </w:r>
            <w:r w:rsidRPr="000D6734">
              <w:rPr>
                <w:rFonts w:cs="Times New Roman"/>
                <w:szCs w:val="24"/>
              </w:rPr>
              <w:tab/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6E96050" w14:textId="7CD1B8C3" w:rsidR="00085822" w:rsidRDefault="00085822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8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B4F23A" w14:textId="67CB47EE" w:rsidR="00085822" w:rsidRDefault="00085822" w:rsidP="00EC6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3279">
              <w:t>14</w:t>
            </w:r>
            <w:r w:rsidR="00EC6E49">
              <w:t>.</w:t>
            </w:r>
            <w:r w:rsidRPr="00103279">
              <w:t>15</w:t>
            </w:r>
          </w:p>
        </w:tc>
        <w:tc>
          <w:tcPr>
            <w:tcW w:w="992" w:type="dxa"/>
          </w:tcPr>
          <w:p w14:paraId="5526E7E6" w14:textId="4E2E051B" w:rsidR="00085822" w:rsidRDefault="00EC6E49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6.</w:t>
            </w:r>
            <w:r w:rsidR="00085822" w:rsidRPr="00103279">
              <w:t>83</w:t>
            </w:r>
          </w:p>
        </w:tc>
        <w:tc>
          <w:tcPr>
            <w:tcW w:w="851" w:type="dxa"/>
          </w:tcPr>
          <w:p w14:paraId="4319FF51" w14:textId="20606F3C" w:rsidR="00085822" w:rsidRDefault="00EC6E49" w:rsidP="000D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1.</w:t>
            </w:r>
            <w:r w:rsidR="00085822" w:rsidRPr="00103279">
              <w:t>89</w:t>
            </w:r>
          </w:p>
        </w:tc>
      </w:tr>
      <w:tr w:rsidR="00085822" w14:paraId="70A55107" w14:textId="77777777" w:rsidTr="002755C1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hideMark/>
          </w:tcPr>
          <w:p w14:paraId="3989A928" w14:textId="77777777" w:rsidR="000D6734" w:rsidRDefault="000D6734" w:rsidP="000D673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ly calories per component</w:t>
            </w:r>
          </w:p>
        </w:tc>
        <w:tc>
          <w:tcPr>
            <w:tcW w:w="1417" w:type="dxa"/>
          </w:tcPr>
          <w:p w14:paraId="30F16FA6" w14:textId="1BBD9918" w:rsidR="000D6734" w:rsidRDefault="000D6734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ow</w:t>
            </w:r>
          </w:p>
        </w:tc>
        <w:tc>
          <w:tcPr>
            <w:tcW w:w="1276" w:type="dxa"/>
          </w:tcPr>
          <w:p w14:paraId="712B48AF" w14:textId="5FDF6408" w:rsidR="000D6734" w:rsidRDefault="000D6734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4.3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2D9D64B" w14:textId="0A537B24" w:rsidR="000D6734" w:rsidRDefault="000D6734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.</w:t>
            </w:r>
            <w:r w:rsidRPr="00201D74">
              <w:t>41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2E4EBA3" w14:textId="45CD217A" w:rsidR="000D6734" w:rsidRDefault="000D6734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5.04</w:t>
            </w:r>
          </w:p>
        </w:tc>
        <w:tc>
          <w:tcPr>
            <w:tcW w:w="992" w:type="dxa"/>
          </w:tcPr>
          <w:p w14:paraId="245F0F9A" w14:textId="68B7A487" w:rsidR="000D6734" w:rsidRDefault="000D6734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47540">
              <w:t>5</w:t>
            </w:r>
            <w:r>
              <w:t>.</w:t>
            </w:r>
            <w:r w:rsidRPr="00847540">
              <w:t>87</w:t>
            </w:r>
          </w:p>
        </w:tc>
        <w:tc>
          <w:tcPr>
            <w:tcW w:w="851" w:type="dxa"/>
          </w:tcPr>
          <w:p w14:paraId="4D805507" w14:textId="3100CCB5" w:rsidR="000D6734" w:rsidRDefault="000D6734" w:rsidP="000D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.19</w:t>
            </w:r>
          </w:p>
        </w:tc>
      </w:tr>
      <w:tr w:rsidR="00085822" w14:paraId="0023C64D" w14:textId="77777777" w:rsidTr="00275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14:paraId="11226538" w14:textId="77777777" w:rsidR="000D6734" w:rsidRDefault="000D6734" w:rsidP="000D673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AFDC31F" w14:textId="06F5116A" w:rsidR="000D6734" w:rsidRDefault="000D6734" w:rsidP="000D67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rd</w:t>
            </w:r>
          </w:p>
        </w:tc>
        <w:tc>
          <w:tcPr>
            <w:tcW w:w="1276" w:type="dxa"/>
            <w:hideMark/>
          </w:tcPr>
          <w:p w14:paraId="6F91C991" w14:textId="471AA812" w:rsidR="000D6734" w:rsidRDefault="000D6734" w:rsidP="000D67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8.</w:t>
            </w:r>
            <w:r w:rsidRPr="00160225">
              <w:t>5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4D08A29" w14:textId="052EEDCD" w:rsidR="000D6734" w:rsidRDefault="000D6734" w:rsidP="000D67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0225">
              <w:t>11</w:t>
            </w:r>
            <w:r>
              <w:t>.</w:t>
            </w:r>
            <w:r w:rsidRPr="00160225">
              <w:t>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9B1382" w14:textId="18F78DE7" w:rsidR="000D6734" w:rsidRDefault="000D6734" w:rsidP="000D67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9.</w:t>
            </w:r>
            <w:r w:rsidRPr="00C84D3C">
              <w:t>11</w:t>
            </w:r>
          </w:p>
        </w:tc>
        <w:tc>
          <w:tcPr>
            <w:tcW w:w="992" w:type="dxa"/>
          </w:tcPr>
          <w:p w14:paraId="39BCF4F6" w14:textId="148C7451" w:rsidR="000D6734" w:rsidRDefault="000D6734" w:rsidP="000D67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84D3C">
              <w:t>10</w:t>
            </w:r>
            <w:r>
              <w:t>.</w:t>
            </w:r>
            <w:r w:rsidRPr="00C84D3C">
              <w:t>96</w:t>
            </w:r>
          </w:p>
        </w:tc>
        <w:tc>
          <w:tcPr>
            <w:tcW w:w="851" w:type="dxa"/>
          </w:tcPr>
          <w:p w14:paraId="4DFC66AA" w14:textId="4D288634" w:rsidR="000D6734" w:rsidRDefault="000D6734" w:rsidP="000D67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84D3C">
              <w:t>8</w:t>
            </w:r>
            <w:r>
              <w:t>.</w:t>
            </w:r>
            <w:r w:rsidRPr="00C84D3C">
              <w:t>70</w:t>
            </w:r>
          </w:p>
        </w:tc>
      </w:tr>
    </w:tbl>
    <w:p w14:paraId="315D4815" w14:textId="77777777" w:rsidR="00D45BD9" w:rsidRPr="007D6642" w:rsidRDefault="00D45BD9" w:rsidP="007D6642">
      <w:pPr>
        <w:rPr>
          <w:rFonts w:cs="Times New Roman"/>
          <w:sz w:val="32"/>
          <w:szCs w:val="24"/>
        </w:rPr>
      </w:pPr>
    </w:p>
    <w:sectPr w:rsidR="00D45BD9" w:rsidRPr="007D664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AA007" w14:textId="77777777" w:rsidR="0071669D" w:rsidRDefault="0071669D" w:rsidP="00117666">
      <w:pPr>
        <w:spacing w:after="0"/>
      </w:pPr>
      <w:r>
        <w:separator/>
      </w:r>
    </w:p>
  </w:endnote>
  <w:endnote w:type="continuationSeparator" w:id="0">
    <w:p w14:paraId="1BFDC847" w14:textId="77777777" w:rsidR="0071669D" w:rsidRDefault="007166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DD263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5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DD263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5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238B8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7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238B8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7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0E678" w14:textId="77777777" w:rsidR="0071669D" w:rsidRDefault="0071669D" w:rsidP="00117666">
      <w:pPr>
        <w:spacing w:after="0"/>
      </w:pPr>
      <w:r>
        <w:separator/>
      </w:r>
    </w:p>
  </w:footnote>
  <w:footnote w:type="continuationSeparator" w:id="0">
    <w:p w14:paraId="2B020696" w14:textId="77777777" w:rsidR="0071669D" w:rsidRDefault="007166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B65A81"/>
    <w:multiLevelType w:val="hybridMultilevel"/>
    <w:tmpl w:val="B9EC295A"/>
    <w:lvl w:ilvl="0" w:tplc="99BE9A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0784308">
    <w:abstractNumId w:val="0"/>
  </w:num>
  <w:num w:numId="2" w16cid:durableId="329598700">
    <w:abstractNumId w:val="5"/>
  </w:num>
  <w:num w:numId="3" w16cid:durableId="386033964">
    <w:abstractNumId w:val="1"/>
  </w:num>
  <w:num w:numId="4" w16cid:durableId="1002969056">
    <w:abstractNumId w:val="6"/>
  </w:num>
  <w:num w:numId="5" w16cid:durableId="2436875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1931265">
    <w:abstractNumId w:val="3"/>
  </w:num>
  <w:num w:numId="7" w16cid:durableId="1454251775">
    <w:abstractNumId w:val="7"/>
  </w:num>
  <w:num w:numId="8" w16cid:durableId="992753631">
    <w:abstractNumId w:val="7"/>
  </w:num>
  <w:num w:numId="9" w16cid:durableId="1824934200">
    <w:abstractNumId w:val="7"/>
  </w:num>
  <w:num w:numId="10" w16cid:durableId="67464687">
    <w:abstractNumId w:val="7"/>
  </w:num>
  <w:num w:numId="11" w16cid:durableId="768548236">
    <w:abstractNumId w:val="7"/>
  </w:num>
  <w:num w:numId="12" w16cid:durableId="390543953">
    <w:abstractNumId w:val="7"/>
  </w:num>
  <w:num w:numId="13" w16cid:durableId="337804925">
    <w:abstractNumId w:val="3"/>
  </w:num>
  <w:num w:numId="14" w16cid:durableId="1291203313">
    <w:abstractNumId w:val="2"/>
  </w:num>
  <w:num w:numId="15" w16cid:durableId="1417509945">
    <w:abstractNumId w:val="2"/>
  </w:num>
  <w:num w:numId="16" w16cid:durableId="2029717526">
    <w:abstractNumId w:val="2"/>
  </w:num>
  <w:num w:numId="17" w16cid:durableId="1540775193">
    <w:abstractNumId w:val="2"/>
  </w:num>
  <w:num w:numId="18" w16cid:durableId="772742953">
    <w:abstractNumId w:val="2"/>
  </w:num>
  <w:num w:numId="19" w16cid:durableId="1572615009">
    <w:abstractNumId w:val="2"/>
  </w:num>
  <w:num w:numId="20" w16cid:durableId="1437380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822"/>
    <w:rsid w:val="000D5A94"/>
    <w:rsid w:val="000D6734"/>
    <w:rsid w:val="00105FD9"/>
    <w:rsid w:val="00117666"/>
    <w:rsid w:val="001549D3"/>
    <w:rsid w:val="00160065"/>
    <w:rsid w:val="00177D84"/>
    <w:rsid w:val="00267D18"/>
    <w:rsid w:val="002755C1"/>
    <w:rsid w:val="002868E2"/>
    <w:rsid w:val="002869C3"/>
    <w:rsid w:val="002936E4"/>
    <w:rsid w:val="002B4A57"/>
    <w:rsid w:val="002C74CA"/>
    <w:rsid w:val="003544FB"/>
    <w:rsid w:val="0036082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88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69D"/>
    <w:rsid w:val="00725A7D"/>
    <w:rsid w:val="007501BE"/>
    <w:rsid w:val="00790BB3"/>
    <w:rsid w:val="007C206C"/>
    <w:rsid w:val="007D6642"/>
    <w:rsid w:val="00803D24"/>
    <w:rsid w:val="00817DD6"/>
    <w:rsid w:val="00885156"/>
    <w:rsid w:val="008A44BE"/>
    <w:rsid w:val="008E2EB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BD9"/>
    <w:rsid w:val="00DB59C3"/>
    <w:rsid w:val="00DC259A"/>
    <w:rsid w:val="00DE23E8"/>
    <w:rsid w:val="00E47C6D"/>
    <w:rsid w:val="00E52377"/>
    <w:rsid w:val="00E64E17"/>
    <w:rsid w:val="00E866C9"/>
    <w:rsid w:val="00EA3D3C"/>
    <w:rsid w:val="00EC6E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45BD9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D67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484FD6-A45E-4DBA-95B6-111C3F3F87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3</Words>
  <Characters>1042</Characters>
  <Application>Microsoft Office Word</Application>
  <DocSecurity>0</DocSecurity>
  <Lines>49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hua Nicolini</cp:lastModifiedBy>
  <cp:revision>7</cp:revision>
  <cp:lastPrinted>2023-07-14T07:33:00Z</cp:lastPrinted>
  <dcterms:created xsi:type="dcterms:W3CDTF">2023-07-12T06:12:00Z</dcterms:created>
  <dcterms:modified xsi:type="dcterms:W3CDTF">2023-07-2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